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83D" w:rsidRPr="006E4F3F" w:rsidRDefault="0020683D" w:rsidP="002068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4121866" cy="2428875"/>
            <wp:effectExtent l="19050" t="0" r="0" b="0"/>
            <wp:docPr id="91" name="Obrázok 16" descr="C:\Dokumenty_stary disk\MOYAMOYA\Moyamoya obr. orig\Fig.6b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Dokumenty_stary disk\MOYAMOYA\Moyamoya obr. orig\Fig.6b.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145452" cy="2442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4124325" cy="2597012"/>
            <wp:effectExtent l="19050" t="0" r="0" b="0"/>
            <wp:docPr id="92" name="Obrázok 15" descr="C:\Dokumenty_stary disk\MOYAMOYA\Moyamoya obr. orig\Fig.6a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Dokumenty_stary disk\MOYAMOYA\Moyamoya obr. orig\Fig.6a.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 r="-2"/>
                    <a:stretch/>
                  </pic:blipFill>
                  <pic:spPr bwMode="auto">
                    <a:xfrm>
                      <a:off x="0" y="0"/>
                      <a:ext cx="4154819" cy="2616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683D" w:rsidRPr="0020683D" w:rsidRDefault="0020683D" w:rsidP="0020683D">
      <w:pPr>
        <w:autoSpaceDE w:val="0"/>
        <w:autoSpaceDN w:val="0"/>
        <w:adjustRightInd w:val="0"/>
        <w:spacing w:after="0"/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</w:pPr>
      <w:r w:rsidRPr="0020683D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S4 </w:t>
      </w:r>
      <w:r w:rsidRPr="002068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Duplex ultrasound image </w:t>
      </w:r>
      <w:r w:rsidRPr="0020683D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of II-2 in Family 1.</w:t>
      </w:r>
      <w:r w:rsidRPr="002068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0683D" w:rsidRPr="006E4F3F" w:rsidRDefault="0020683D" w:rsidP="0020683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>L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>eft common and internal carotid arteries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show s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>light thickening of the carotid bulb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upper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panel)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>and r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>ight common, internal, and external carotid arteries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lower</w:t>
      </w:r>
      <w:r w:rsidRPr="006E4F3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panel)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26C2D" w:rsidRDefault="00626C2D"/>
    <w:sectPr w:rsidR="00626C2D" w:rsidSect="00626C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0683D"/>
    <w:rsid w:val="0020683D"/>
    <w:rsid w:val="00626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83D"/>
    <w:pPr>
      <w:spacing w:after="200" w:line="276" w:lineRule="auto"/>
    </w:pPr>
    <w:rPr>
      <w:kern w:val="0"/>
      <w:sz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83D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83D"/>
    <w:rPr>
      <w:rFonts w:asciiTheme="majorHAnsi" w:eastAsiaTheme="majorEastAsia" w:hAnsiTheme="majorHAnsi" w:cstheme="majorBidi"/>
      <w:kern w:val="0"/>
      <w:sz w:val="16"/>
      <w:szCs w:val="16"/>
      <w:lang w:val="sk-S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>Microsoft</Company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4-26T07:11:00Z</dcterms:created>
  <dcterms:modified xsi:type="dcterms:W3CDTF">2016-04-26T07:12:00Z</dcterms:modified>
</cp:coreProperties>
</file>